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7156C" w14:textId="77777777" w:rsidR="00F6084C" w:rsidRDefault="00F6084C" w:rsidP="00F6084C">
      <w:pPr>
        <w:spacing w:line="480" w:lineRule="auto"/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S1 Figure: Moran’s I for Condom’s Contraceptive</w:t>
      </w:r>
    </w:p>
    <w:p w14:paraId="5555E0CD" w14:textId="56F41B9C" w:rsidR="00F6084C" w:rsidRDefault="00F6084C" w:rsidP="00F6084C">
      <w:pPr>
        <w:spacing w:line="480" w:lineRule="auto"/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9086DF0" wp14:editId="19AB2D43">
            <wp:extent cx="5153025" cy="5562600"/>
            <wp:effectExtent l="0" t="0" r="9525" b="0"/>
            <wp:docPr id="6433504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556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DC3CF8" w14:textId="281C02BC" w:rsidR="00F6084C" w:rsidRDefault="00F6084C">
      <w:pPr>
        <w:spacing w:line="278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br w:type="page"/>
      </w:r>
    </w:p>
    <w:p w14:paraId="3D2DC918" w14:textId="77777777" w:rsidR="00F6084C" w:rsidRDefault="00F6084C" w:rsidP="00F6084C">
      <w:pPr>
        <w:spacing w:line="480" w:lineRule="auto"/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lastRenderedPageBreak/>
        <w:t>S2 Figure: Moran’s I for Injection Contraceptive</w:t>
      </w:r>
    </w:p>
    <w:p w14:paraId="34B70334" w14:textId="64C6FB7B" w:rsidR="00F6084C" w:rsidRDefault="001657A0" w:rsidP="00F6084C">
      <w:pPr>
        <w:spacing w:line="480" w:lineRule="auto"/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702A6D6" wp14:editId="40AA8FA6">
            <wp:extent cx="5295900" cy="5457825"/>
            <wp:effectExtent l="0" t="0" r="0" b="9525"/>
            <wp:docPr id="1840358536" name="Picture 2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358536" name="Picture 2" descr="A collage of graph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545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7583E0" w14:textId="77777777" w:rsidR="001657A0" w:rsidRDefault="001657A0">
      <w:pPr>
        <w:spacing w:line="278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br w:type="page"/>
      </w:r>
    </w:p>
    <w:p w14:paraId="5BEEDED2" w14:textId="6A55B7B5" w:rsidR="00F6084C" w:rsidRDefault="00F6084C" w:rsidP="00EB1F6B">
      <w:pPr>
        <w:spacing w:line="480" w:lineRule="auto"/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lastRenderedPageBreak/>
        <w:t>S3 Figure: Moran’s I for IUDs Contraceptive</w:t>
      </w:r>
    </w:p>
    <w:p w14:paraId="1BA5B211" w14:textId="2BC18E0E" w:rsidR="001657A0" w:rsidRDefault="001657A0" w:rsidP="00EB1F6B">
      <w:pPr>
        <w:spacing w:line="480" w:lineRule="auto"/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7C9B956" wp14:editId="3B736B67">
            <wp:extent cx="5029200" cy="5505450"/>
            <wp:effectExtent l="0" t="0" r="0" b="0"/>
            <wp:docPr id="357696392" name="Picture 3" descr="A group of graphs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696392" name="Picture 3" descr="A group of graphs with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550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160F08" w14:textId="04658EF2" w:rsidR="001657A0" w:rsidRDefault="001657A0">
      <w:pPr>
        <w:spacing w:line="278" w:lineRule="auto"/>
        <w:rPr>
          <w:rFonts w:ascii="Calibri" w:hAnsi="Calibri" w:cs="Calibri"/>
          <w:b/>
          <w:bCs/>
          <w:sz w:val="24"/>
          <w:szCs w:val="24"/>
        </w:rPr>
      </w:pPr>
    </w:p>
    <w:sectPr w:rsidR="001657A0" w:rsidSect="00CC46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FCF"/>
    <w:rsid w:val="00020FCF"/>
    <w:rsid w:val="00100BF1"/>
    <w:rsid w:val="00112EC6"/>
    <w:rsid w:val="001657A0"/>
    <w:rsid w:val="00247DBA"/>
    <w:rsid w:val="002666BB"/>
    <w:rsid w:val="00756969"/>
    <w:rsid w:val="00784422"/>
    <w:rsid w:val="0086439B"/>
    <w:rsid w:val="00C07F92"/>
    <w:rsid w:val="00CC46CB"/>
    <w:rsid w:val="00EB1F6B"/>
    <w:rsid w:val="00F17344"/>
    <w:rsid w:val="00F6084C"/>
    <w:rsid w:val="00F735E6"/>
    <w:rsid w:val="00FC1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6F4184"/>
  <w14:defaultImageDpi w14:val="32767"/>
  <w15:chartTrackingRefBased/>
  <w15:docId w15:val="{A524FEB8-8DB4-4621-84F2-237C5FD05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F6B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F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P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F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P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FC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P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FC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P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FC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P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FC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P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FC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P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FC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P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FC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F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F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F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/>
    </w:rPr>
  </w:style>
  <w:style w:type="character" w:customStyle="1" w:styleId="TitleChar">
    <w:name w:val="Title Char"/>
    <w:basedOn w:val="DefaultParagraphFont"/>
    <w:link w:val="Title"/>
    <w:uiPriority w:val="10"/>
    <w:rsid w:val="00020F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FC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PK"/>
    </w:rPr>
  </w:style>
  <w:style w:type="character" w:customStyle="1" w:styleId="SubtitleChar">
    <w:name w:val="Subtitle Char"/>
    <w:basedOn w:val="DefaultParagraphFont"/>
    <w:link w:val="Subtitle"/>
    <w:uiPriority w:val="11"/>
    <w:rsid w:val="00020F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FC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PK"/>
    </w:rPr>
  </w:style>
  <w:style w:type="character" w:customStyle="1" w:styleId="QuoteChar">
    <w:name w:val="Quote Char"/>
    <w:basedOn w:val="DefaultParagraphFont"/>
    <w:link w:val="Quote"/>
    <w:uiPriority w:val="29"/>
    <w:rsid w:val="00020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FCF"/>
    <w:pPr>
      <w:spacing w:line="278" w:lineRule="auto"/>
      <w:ind w:left="720"/>
      <w:contextualSpacing/>
    </w:pPr>
    <w:rPr>
      <w:sz w:val="24"/>
      <w:szCs w:val="24"/>
      <w:lang w:val="en-PK"/>
    </w:rPr>
  </w:style>
  <w:style w:type="character" w:styleId="IntenseEmphasis">
    <w:name w:val="Intense Emphasis"/>
    <w:basedOn w:val="DefaultParagraphFont"/>
    <w:uiPriority w:val="21"/>
    <w:qFormat/>
    <w:rsid w:val="00020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P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FC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B1F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acc7a83-97cb-4b92-9a6b-5c707ad4f83f">
      <Terms xmlns="http://schemas.microsoft.com/office/infopath/2007/PartnerControls"/>
    </lcf76f155ced4ddcb4097134ff3c332f>
    <TaxCatchAll xmlns="48f3026b-61bd-4c2a-b1e2-b466b436c99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3F7A1FF71FDD41AD4857E92BE3B0C6" ma:contentTypeVersion="12" ma:contentTypeDescription="Create a new document." ma:contentTypeScope="" ma:versionID="d5a6a18947b64c583ec274a5a599f845">
  <xsd:schema xmlns:xsd="http://www.w3.org/2001/XMLSchema" xmlns:xs="http://www.w3.org/2001/XMLSchema" xmlns:p="http://schemas.microsoft.com/office/2006/metadata/properties" xmlns:ns2="cacc7a83-97cb-4b92-9a6b-5c707ad4f83f" xmlns:ns3="48f3026b-61bd-4c2a-b1e2-b466b436c991" targetNamespace="http://schemas.microsoft.com/office/2006/metadata/properties" ma:root="true" ma:fieldsID="5ff0c8b5da97139c83910430c06c141c" ns2:_="" ns3:_="">
    <xsd:import namespace="cacc7a83-97cb-4b92-9a6b-5c707ad4f83f"/>
    <xsd:import namespace="48f3026b-61bd-4c2a-b1e2-b466b436c9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cc7a83-97cb-4b92-9a6b-5c707ad4f8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5dbf20a-3fa5-45d7-958d-588672c33e6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f3026b-61bd-4c2a-b1e2-b466b436c99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d270920-041c-4b75-b005-6012d8fc50a0}" ma:internalName="TaxCatchAll" ma:showField="CatchAllData" ma:web="48f3026b-61bd-4c2a-b1e2-b466b436c9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276E97-0065-4B3C-B8E0-9C789534F38B}">
  <ds:schemaRefs>
    <ds:schemaRef ds:uri="http://schemas.microsoft.com/office/2006/metadata/properties"/>
    <ds:schemaRef ds:uri="http://schemas.microsoft.com/office/infopath/2007/PartnerControls"/>
    <ds:schemaRef ds:uri="cacc7a83-97cb-4b92-9a6b-5c707ad4f83f"/>
    <ds:schemaRef ds:uri="48f3026b-61bd-4c2a-b1e2-b466b436c991"/>
  </ds:schemaRefs>
</ds:datastoreItem>
</file>

<file path=customXml/itemProps2.xml><?xml version="1.0" encoding="utf-8"?>
<ds:datastoreItem xmlns:ds="http://schemas.openxmlformats.org/officeDocument/2006/customXml" ds:itemID="{28E4F3F3-0FC9-4921-B8AD-96DB56D05F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cc7a83-97cb-4b92-9a6b-5c707ad4f83f"/>
    <ds:schemaRef ds:uri="48f3026b-61bd-4c2a-b1e2-b466b436c9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9A8F869-9EB4-481E-A0F6-D5CF6B4ADB6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brahim</dc:creator>
  <cp:keywords/>
  <dc:description/>
  <cp:lastModifiedBy>Muhammad Ibrahim</cp:lastModifiedBy>
  <cp:revision>9</cp:revision>
  <dcterms:created xsi:type="dcterms:W3CDTF">2025-08-15T10:56:00Z</dcterms:created>
  <dcterms:modified xsi:type="dcterms:W3CDTF">2025-09-02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3F7A1FF71FDD41AD4857E92BE3B0C6</vt:lpwstr>
  </property>
  <property fmtid="{D5CDD505-2E9C-101B-9397-08002B2CF9AE}" pid="3" name="MediaServiceImageTags">
    <vt:lpwstr/>
  </property>
</Properties>
</file>